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F4A65" w14:textId="50F89D5F" w:rsidR="004016FB" w:rsidRPr="004016FB" w:rsidRDefault="004016FB" w:rsidP="00DB13EB">
      <w:pPr>
        <w:spacing w:line="480" w:lineRule="auto"/>
        <w:jc w:val="both"/>
        <w:rPr>
          <w:b/>
          <w:bCs/>
          <w:u w:val="single"/>
        </w:rPr>
      </w:pPr>
      <w:r>
        <w:rPr>
          <w:b/>
          <w:bCs/>
          <w:u w:val="single"/>
        </w:rPr>
        <w:t>SUPPLEMENTARY INFORMATION</w:t>
      </w:r>
      <w:r w:rsidRPr="00F02935">
        <w:rPr>
          <w:b/>
          <w:bCs/>
          <w:u w:val="single"/>
        </w:rPr>
        <w:t>:</w:t>
      </w:r>
    </w:p>
    <w:p w14:paraId="14D1D9DA" w14:textId="6BEDF2FA" w:rsidR="00DB13EB" w:rsidRPr="008F0D7C" w:rsidRDefault="00DB13EB" w:rsidP="00DB13EB">
      <w:pPr>
        <w:spacing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 w:themeColor="text1"/>
        </w:rPr>
        <w:t>A</w:t>
      </w:r>
      <w:r w:rsidRPr="1D30BA0C">
        <w:rPr>
          <w:b/>
          <w:bCs/>
          <w:color w:val="000000" w:themeColor="text1"/>
        </w:rPr>
        <w:t xml:space="preserve"> histor</w:t>
      </w:r>
      <w:r>
        <w:rPr>
          <w:b/>
          <w:bCs/>
          <w:color w:val="000000" w:themeColor="text1"/>
        </w:rPr>
        <w:t xml:space="preserve">ical review of </w:t>
      </w:r>
      <w:r w:rsidRPr="1D30BA0C">
        <w:rPr>
          <w:b/>
          <w:bCs/>
          <w:color w:val="000000" w:themeColor="text1"/>
        </w:rPr>
        <w:t>giant kelp harvesting in Tasmania</w:t>
      </w:r>
    </w:p>
    <w:p w14:paraId="40D2C982" w14:textId="77777777" w:rsidR="00015393" w:rsidRPr="00015393" w:rsidRDefault="00015393" w:rsidP="00015393">
      <w:pPr>
        <w:spacing w:line="480" w:lineRule="auto"/>
        <w:jc w:val="both"/>
        <w:rPr>
          <w:b/>
          <w:bCs/>
          <w:u w:val="single"/>
        </w:rPr>
      </w:pPr>
    </w:p>
    <w:p w14:paraId="53054935" w14:textId="5426CC44" w:rsidR="00DB13EB" w:rsidRPr="004016FB" w:rsidRDefault="00DB13EB" w:rsidP="00DB13EB">
      <w:pPr>
        <w:spacing w:line="480" w:lineRule="auto"/>
        <w:jc w:val="both"/>
        <w:rPr>
          <w:color w:val="000000" w:themeColor="text1"/>
          <w:vertAlign w:val="superscript"/>
        </w:rPr>
      </w:pPr>
      <w:bookmarkStart w:id="0" w:name="_Hlk178598910"/>
      <w:r>
        <w:rPr>
          <w:color w:val="000000" w:themeColor="text1"/>
        </w:rPr>
        <w:t xml:space="preserve">Hunter </w:t>
      </w:r>
      <w:r w:rsidRPr="00211FAD">
        <w:rPr>
          <w:color w:val="000000" w:themeColor="text1"/>
        </w:rPr>
        <w:t>Forbes</w:t>
      </w:r>
      <w:r>
        <w:rPr>
          <w:color w:val="000000" w:themeColor="text1"/>
          <w:vertAlign w:val="superscript"/>
        </w:rPr>
        <w:t>1</w:t>
      </w:r>
      <w:r w:rsidR="004016FB">
        <w:rPr>
          <w:color w:val="000000" w:themeColor="text1"/>
          <w:vertAlign w:val="superscript"/>
        </w:rPr>
        <w:t>*</w:t>
      </w:r>
      <w:r w:rsidR="004016FB">
        <w:rPr>
          <w:color w:val="000000" w:themeColor="text1"/>
        </w:rPr>
        <w:t>, Wouter Visch</w:t>
      </w:r>
      <w:r w:rsidR="004016FB">
        <w:rPr>
          <w:color w:val="000000" w:themeColor="text1"/>
          <w:vertAlign w:val="superscript"/>
        </w:rPr>
        <w:t>1</w:t>
      </w:r>
      <w:r w:rsidR="004016FB">
        <w:rPr>
          <w:color w:val="000000" w:themeColor="text1"/>
        </w:rPr>
        <w:t>, Scott Bennett</w:t>
      </w:r>
      <w:r w:rsidR="004016FB">
        <w:rPr>
          <w:color w:val="000000" w:themeColor="text1"/>
          <w:vertAlign w:val="superscript"/>
        </w:rPr>
        <w:t>1,2</w:t>
      </w:r>
      <w:r w:rsidR="004016FB">
        <w:rPr>
          <w:color w:val="000000" w:themeColor="text1"/>
        </w:rPr>
        <w:t>, J. Craig Sanderson</w:t>
      </w:r>
      <w:r w:rsidR="004016FB">
        <w:rPr>
          <w:color w:val="000000" w:themeColor="text1"/>
          <w:vertAlign w:val="superscript"/>
        </w:rPr>
        <w:t>3</w:t>
      </w:r>
      <w:r w:rsidR="004016FB">
        <w:rPr>
          <w:color w:val="000000" w:themeColor="text1"/>
        </w:rPr>
        <w:t>, Jeffrey T. Wright</w:t>
      </w:r>
      <w:r w:rsidR="004016FB">
        <w:rPr>
          <w:color w:val="000000" w:themeColor="text1"/>
          <w:vertAlign w:val="superscript"/>
        </w:rPr>
        <w:t>1</w:t>
      </w:r>
      <w:r w:rsidR="004016FB">
        <w:rPr>
          <w:color w:val="000000" w:themeColor="text1"/>
        </w:rPr>
        <w:t>, Cayne Layton</w:t>
      </w:r>
      <w:r w:rsidR="004016FB">
        <w:rPr>
          <w:color w:val="000000" w:themeColor="text1"/>
          <w:vertAlign w:val="superscript"/>
        </w:rPr>
        <w:t>1,2</w:t>
      </w:r>
    </w:p>
    <w:p w14:paraId="0CD66274" w14:textId="5FF50AD1" w:rsidR="00DB13EB" w:rsidRDefault="00DB13EB" w:rsidP="00DB13EB">
      <w:pPr>
        <w:spacing w:line="480" w:lineRule="auto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  <w:vertAlign w:val="superscript"/>
        </w:rPr>
        <w:t>1</w:t>
      </w:r>
      <w:r w:rsidRPr="00211FAD">
        <w:rPr>
          <w:i/>
          <w:iCs/>
          <w:color w:val="000000" w:themeColor="text1"/>
        </w:rPr>
        <w:t>Institute</w:t>
      </w:r>
      <w:r w:rsidRPr="1D30BA0C">
        <w:rPr>
          <w:i/>
          <w:iCs/>
          <w:color w:val="000000" w:themeColor="text1"/>
        </w:rPr>
        <w:t xml:space="preserve"> for Marine and Antarctic Studies, University of Tasmania, Hobart, Australia</w:t>
      </w:r>
    </w:p>
    <w:p w14:paraId="413AED93" w14:textId="77777777" w:rsidR="004016FB" w:rsidRDefault="004016FB" w:rsidP="004016FB">
      <w:pPr>
        <w:spacing w:line="480" w:lineRule="auto"/>
        <w:jc w:val="both"/>
        <w:rPr>
          <w:i/>
          <w:iCs/>
          <w:color w:val="000000"/>
        </w:rPr>
      </w:pPr>
      <w:r>
        <w:rPr>
          <w:i/>
          <w:iCs/>
          <w:color w:val="000000"/>
          <w:vertAlign w:val="superscript"/>
        </w:rPr>
        <w:t>2</w:t>
      </w:r>
      <w:r w:rsidRPr="00AC6ED7">
        <w:rPr>
          <w:i/>
          <w:iCs/>
          <w:color w:val="000000"/>
        </w:rPr>
        <w:t>Centre for Marine Socioecology, University of Tasmania, Hobart, Australia</w:t>
      </w:r>
    </w:p>
    <w:p w14:paraId="636BFFA3" w14:textId="2A991D73" w:rsidR="004016FB" w:rsidRPr="00BA6CC6" w:rsidRDefault="004016FB" w:rsidP="00DB13EB">
      <w:pPr>
        <w:spacing w:line="480" w:lineRule="auto"/>
        <w:jc w:val="both"/>
        <w:rPr>
          <w:i/>
          <w:iCs/>
          <w:color w:val="000000"/>
        </w:rPr>
      </w:pPr>
      <w:r>
        <w:rPr>
          <w:i/>
          <w:iCs/>
          <w:color w:val="000000"/>
          <w:vertAlign w:val="superscript"/>
        </w:rPr>
        <w:t>3</w:t>
      </w:r>
      <w:r w:rsidRPr="001F73AE">
        <w:rPr>
          <w:i/>
          <w:iCs/>
          <w:color w:val="000000"/>
        </w:rPr>
        <w:t>Sanderson and Associates Marine Environmental Consultants, Mount Nelson</w:t>
      </w:r>
      <w:r>
        <w:rPr>
          <w:i/>
          <w:iCs/>
          <w:color w:val="000000"/>
        </w:rPr>
        <w:t>,</w:t>
      </w:r>
      <w:r w:rsidRPr="001F73AE">
        <w:rPr>
          <w:i/>
          <w:iCs/>
          <w:color w:val="000000"/>
        </w:rPr>
        <w:t xml:space="preserve"> Tasmania</w:t>
      </w:r>
    </w:p>
    <w:p w14:paraId="178BBAB5" w14:textId="3B0862E2" w:rsidR="00DB13EB" w:rsidRPr="00020EB4" w:rsidRDefault="004016FB" w:rsidP="00DB13EB">
      <w:pPr>
        <w:spacing w:line="480" w:lineRule="auto"/>
        <w:jc w:val="both"/>
        <w:rPr>
          <w:color w:val="000000" w:themeColor="text1"/>
          <w:vertAlign w:val="superscript"/>
        </w:rPr>
      </w:pPr>
      <w:r>
        <w:t xml:space="preserve">* </w:t>
      </w:r>
      <w:hyperlink r:id="rId5" w:history="1">
        <w:r w:rsidRPr="00842589">
          <w:rPr>
            <w:rStyle w:val="Hyperlink"/>
            <w:rFonts w:eastAsiaTheme="majorEastAsia"/>
          </w:rPr>
          <w:t>hunter.forbes@utas.edu.au</w:t>
        </w:r>
      </w:hyperlink>
      <w:r w:rsidR="00DB13EB">
        <w:t xml:space="preserve"> </w:t>
      </w:r>
    </w:p>
    <w:p w14:paraId="50471AF6" w14:textId="166A6219" w:rsidR="00C02E86" w:rsidRDefault="00C02E8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A4217CD" w14:textId="77777777" w:rsidR="00DB13EB" w:rsidRDefault="00DB13EB" w:rsidP="00DB13EB">
      <w:pPr>
        <w:spacing w:line="480" w:lineRule="auto"/>
        <w:jc w:val="both"/>
        <w:rPr>
          <w:color w:val="000000" w:themeColor="text1"/>
        </w:rPr>
      </w:pPr>
    </w:p>
    <w:bookmarkEnd w:id="0"/>
    <w:p w14:paraId="52BEC340" w14:textId="77777777" w:rsidR="00015393" w:rsidRDefault="00015393" w:rsidP="00015393">
      <w:pPr>
        <w:spacing w:line="480" w:lineRule="auto"/>
        <w:ind w:left="709" w:hanging="709"/>
        <w:jc w:val="both"/>
        <w:rPr>
          <w:rStyle w:val="Hyperlink"/>
          <w:rFonts w:eastAsiaTheme="majorEastAsia"/>
          <w:color w:val="auto"/>
        </w:rPr>
      </w:pPr>
      <w:r>
        <w:rPr>
          <w:noProof/>
        </w:rPr>
        <w:drawing>
          <wp:inline distT="0" distB="0" distL="0" distR="0" wp14:anchorId="750C74AC" wp14:editId="79E4ED88">
            <wp:extent cx="5727700" cy="4526915"/>
            <wp:effectExtent l="0" t="0" r="0" b="0"/>
            <wp:docPr id="2467497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749743" name="Picture 24674974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55725" w14:textId="77777777" w:rsidR="00015393" w:rsidRPr="00155BC9" w:rsidRDefault="00015393" w:rsidP="00015393">
      <w:pPr>
        <w:pStyle w:val="Caption"/>
        <w:keepNext/>
        <w:spacing w:line="480" w:lineRule="auto"/>
        <w:jc w:val="both"/>
        <w:rPr>
          <w:i w:val="0"/>
          <w:iCs w:val="0"/>
          <w:color w:val="auto"/>
          <w:sz w:val="24"/>
          <w:szCs w:val="24"/>
        </w:rPr>
      </w:pPr>
      <w:r w:rsidRPr="00962043">
        <w:rPr>
          <w:b/>
          <w:bCs/>
          <w:i w:val="0"/>
          <w:iCs w:val="0"/>
          <w:color w:val="auto"/>
          <w:sz w:val="24"/>
          <w:szCs w:val="24"/>
        </w:rPr>
        <w:t>Fig</w:t>
      </w:r>
      <w:r>
        <w:rPr>
          <w:b/>
          <w:bCs/>
          <w:i w:val="0"/>
          <w:iCs w:val="0"/>
          <w:color w:val="auto"/>
          <w:sz w:val="24"/>
          <w:szCs w:val="24"/>
        </w:rPr>
        <w:t>ure</w:t>
      </w:r>
      <w:r w:rsidRPr="0096204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</w:rPr>
        <w:t>S1</w:t>
      </w:r>
      <w:r w:rsidRPr="00962043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962043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Mean monthly harvest (t wet weight) of </w:t>
      </w:r>
      <w:r>
        <w:rPr>
          <w:color w:val="auto"/>
          <w:sz w:val="24"/>
          <w:szCs w:val="24"/>
        </w:rPr>
        <w:t>Macrocystis pyrifera</w:t>
      </w:r>
      <w:r>
        <w:rPr>
          <w:i w:val="0"/>
          <w:iCs w:val="0"/>
          <w:color w:val="auto"/>
          <w:sz w:val="24"/>
          <w:szCs w:val="24"/>
        </w:rPr>
        <w:t xml:space="preserve"> by Alginates Australia during 1970-1971, for geographic regions along the east coast of Tasmania (ordered from north to south).</w:t>
      </w:r>
      <w:r>
        <w:rPr>
          <w:i w:val="0"/>
          <w:iCs w:val="0"/>
          <w:color w:val="auto"/>
          <w:sz w:val="24"/>
          <w:szCs w:val="24"/>
        </w:rPr>
        <w:br w:type="page"/>
      </w:r>
    </w:p>
    <w:p w14:paraId="13FD3209" w14:textId="77777777" w:rsidR="00015393" w:rsidRDefault="00015393" w:rsidP="00015393">
      <w:pPr>
        <w:spacing w:line="480" w:lineRule="auto"/>
        <w:jc w:val="both"/>
        <w:rPr>
          <w:lang w:eastAsia="en-US"/>
        </w:rPr>
      </w:pPr>
      <w:r>
        <w:rPr>
          <w:noProof/>
          <w:lang w:eastAsia="en-US"/>
        </w:rPr>
        <w:lastRenderedPageBreak/>
        <w:drawing>
          <wp:inline distT="0" distB="0" distL="0" distR="0" wp14:anchorId="5E796EC5" wp14:editId="739B58D9">
            <wp:extent cx="5727700" cy="3388995"/>
            <wp:effectExtent l="0" t="0" r="0" b="0"/>
            <wp:docPr id="943060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06085" name="Picture 9430608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E6F28" w14:textId="16658F3B" w:rsidR="00AD3FA5" w:rsidRDefault="00015393" w:rsidP="00015393">
      <w:pPr>
        <w:spacing w:line="480" w:lineRule="auto"/>
        <w:jc w:val="both"/>
      </w:pPr>
      <w:r w:rsidRPr="00E10CC7">
        <w:rPr>
          <w:b/>
          <w:bCs/>
        </w:rPr>
        <w:t>Fig</w:t>
      </w:r>
      <w:r>
        <w:rPr>
          <w:b/>
          <w:bCs/>
        </w:rPr>
        <w:t>ure S2:</w:t>
      </w:r>
      <w:r>
        <w:t xml:space="preserve"> </w:t>
      </w:r>
      <w:r w:rsidRPr="00AC03A5">
        <w:t xml:space="preserve">Estimates from Alginates Australia of the potentially harvestable biomass (t wet weight) of </w:t>
      </w:r>
      <w:r w:rsidRPr="001B07B9">
        <w:rPr>
          <w:i/>
          <w:iCs/>
        </w:rPr>
        <w:t>Macrocystis pyrifera</w:t>
      </w:r>
      <w:r w:rsidRPr="00AC03A5">
        <w:t xml:space="preserve"> </w:t>
      </w:r>
      <w:r>
        <w:t xml:space="preserve">in regions along the east coast of </w:t>
      </w:r>
      <w:r w:rsidRPr="00AC03A5">
        <w:t xml:space="preserve">Tasmania </w:t>
      </w:r>
      <w:r>
        <w:t xml:space="preserve">(ordered north to south) </w:t>
      </w:r>
      <w:r w:rsidRPr="00AC03A5">
        <w:t>during 1970–1971</w:t>
      </w:r>
      <w:r>
        <w:t>.</w:t>
      </w:r>
    </w:p>
    <w:sectPr w:rsidR="00AD3FA5" w:rsidSect="000153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2792671"/>
      <w:docPartObj>
        <w:docPartGallery w:val="Page Numbers (Bottom of Page)"/>
        <w:docPartUnique/>
      </w:docPartObj>
    </w:sdtPr>
    <w:sdtContent>
      <w:p w14:paraId="6DF26BFB" w14:textId="77777777" w:rsidR="00000000" w:rsidRDefault="00000000" w:rsidP="00011E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256683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28761"/>
      <w:docPartObj>
        <w:docPartGallery w:val="Page Numbers (Bottom of Page)"/>
        <w:docPartUnique/>
      </w:docPartObj>
    </w:sdtPr>
    <w:sdtContent>
      <w:p w14:paraId="5CA76566" w14:textId="77777777" w:rsidR="00000000" w:rsidRDefault="00000000" w:rsidP="00011E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CE9F038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97124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C8281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D8FF5" w14:textId="77777777" w:rsidR="00000000" w:rsidRPr="009F4EBC" w:rsidRDefault="00000000" w:rsidP="00E14DC7">
    <w:pPr>
      <w:pStyle w:val="Header"/>
      <w:jc w:val="right"/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F575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93"/>
    <w:rsid w:val="0000072B"/>
    <w:rsid w:val="00000C9F"/>
    <w:rsid w:val="000061D8"/>
    <w:rsid w:val="0001338B"/>
    <w:rsid w:val="00013FD6"/>
    <w:rsid w:val="0001455F"/>
    <w:rsid w:val="000146C1"/>
    <w:rsid w:val="00015393"/>
    <w:rsid w:val="00017684"/>
    <w:rsid w:val="00023223"/>
    <w:rsid w:val="00023EEC"/>
    <w:rsid w:val="000243F6"/>
    <w:rsid w:val="000247A9"/>
    <w:rsid w:val="000255DF"/>
    <w:rsid w:val="00025D61"/>
    <w:rsid w:val="00027B10"/>
    <w:rsid w:val="00040A3D"/>
    <w:rsid w:val="00041DB1"/>
    <w:rsid w:val="00045F65"/>
    <w:rsid w:val="000470BA"/>
    <w:rsid w:val="00055B43"/>
    <w:rsid w:val="00060C26"/>
    <w:rsid w:val="00063C34"/>
    <w:rsid w:val="000654A7"/>
    <w:rsid w:val="00070564"/>
    <w:rsid w:val="00070B1B"/>
    <w:rsid w:val="000732E0"/>
    <w:rsid w:val="0007347E"/>
    <w:rsid w:val="000736BA"/>
    <w:rsid w:val="000750AA"/>
    <w:rsid w:val="00082E5B"/>
    <w:rsid w:val="00086D4F"/>
    <w:rsid w:val="000925F4"/>
    <w:rsid w:val="00095CCF"/>
    <w:rsid w:val="000A20EA"/>
    <w:rsid w:val="000A267F"/>
    <w:rsid w:val="000A34E6"/>
    <w:rsid w:val="000A3A50"/>
    <w:rsid w:val="000A43AA"/>
    <w:rsid w:val="000A5B92"/>
    <w:rsid w:val="000A6618"/>
    <w:rsid w:val="000A7440"/>
    <w:rsid w:val="000B236F"/>
    <w:rsid w:val="000C13F2"/>
    <w:rsid w:val="000C34F3"/>
    <w:rsid w:val="000C38C0"/>
    <w:rsid w:val="000C756D"/>
    <w:rsid w:val="000E2907"/>
    <w:rsid w:val="000E5F35"/>
    <w:rsid w:val="000E7B13"/>
    <w:rsid w:val="000F0D70"/>
    <w:rsid w:val="000F303D"/>
    <w:rsid w:val="000F7B30"/>
    <w:rsid w:val="00110C45"/>
    <w:rsid w:val="00110C60"/>
    <w:rsid w:val="00111A9D"/>
    <w:rsid w:val="00112B89"/>
    <w:rsid w:val="00121A4A"/>
    <w:rsid w:val="001226A7"/>
    <w:rsid w:val="00124196"/>
    <w:rsid w:val="00131015"/>
    <w:rsid w:val="00133FE4"/>
    <w:rsid w:val="001365E0"/>
    <w:rsid w:val="001378E3"/>
    <w:rsid w:val="001410AB"/>
    <w:rsid w:val="00143655"/>
    <w:rsid w:val="00143697"/>
    <w:rsid w:val="00150E10"/>
    <w:rsid w:val="0015193A"/>
    <w:rsid w:val="00153578"/>
    <w:rsid w:val="00154024"/>
    <w:rsid w:val="001550AB"/>
    <w:rsid w:val="00157664"/>
    <w:rsid w:val="00157BE7"/>
    <w:rsid w:val="00160397"/>
    <w:rsid w:val="00163A04"/>
    <w:rsid w:val="00164979"/>
    <w:rsid w:val="00164F06"/>
    <w:rsid w:val="00172EAF"/>
    <w:rsid w:val="00172FF1"/>
    <w:rsid w:val="001744C2"/>
    <w:rsid w:val="00176154"/>
    <w:rsid w:val="001764DF"/>
    <w:rsid w:val="0017667C"/>
    <w:rsid w:val="00176890"/>
    <w:rsid w:val="00184E5D"/>
    <w:rsid w:val="001861CF"/>
    <w:rsid w:val="00187D83"/>
    <w:rsid w:val="0019033C"/>
    <w:rsid w:val="0019041D"/>
    <w:rsid w:val="0019145B"/>
    <w:rsid w:val="0019386C"/>
    <w:rsid w:val="00195D0B"/>
    <w:rsid w:val="001A006E"/>
    <w:rsid w:val="001A28D3"/>
    <w:rsid w:val="001A2CCF"/>
    <w:rsid w:val="001A3685"/>
    <w:rsid w:val="001A40FA"/>
    <w:rsid w:val="001A4382"/>
    <w:rsid w:val="001A4653"/>
    <w:rsid w:val="001B298C"/>
    <w:rsid w:val="001B2B2A"/>
    <w:rsid w:val="001C26F7"/>
    <w:rsid w:val="001C44BC"/>
    <w:rsid w:val="001C5B07"/>
    <w:rsid w:val="001D6505"/>
    <w:rsid w:val="001D6A69"/>
    <w:rsid w:val="001D70D5"/>
    <w:rsid w:val="001F3F07"/>
    <w:rsid w:val="001F6A5A"/>
    <w:rsid w:val="001F7A4B"/>
    <w:rsid w:val="00200419"/>
    <w:rsid w:val="00200800"/>
    <w:rsid w:val="0020248B"/>
    <w:rsid w:val="00203637"/>
    <w:rsid w:val="002061A3"/>
    <w:rsid w:val="0022263C"/>
    <w:rsid w:val="002249F5"/>
    <w:rsid w:val="0022694C"/>
    <w:rsid w:val="0023054F"/>
    <w:rsid w:val="00234A12"/>
    <w:rsid w:val="00237989"/>
    <w:rsid w:val="00250E42"/>
    <w:rsid w:val="002547EB"/>
    <w:rsid w:val="0025487A"/>
    <w:rsid w:val="002553FB"/>
    <w:rsid w:val="00256BC1"/>
    <w:rsid w:val="00256F7A"/>
    <w:rsid w:val="002613C5"/>
    <w:rsid w:val="0026294B"/>
    <w:rsid w:val="00262E77"/>
    <w:rsid w:val="002647AC"/>
    <w:rsid w:val="002663FF"/>
    <w:rsid w:val="00270FBE"/>
    <w:rsid w:val="00273141"/>
    <w:rsid w:val="00280CE2"/>
    <w:rsid w:val="002810D9"/>
    <w:rsid w:val="002853B5"/>
    <w:rsid w:val="0028589F"/>
    <w:rsid w:val="00286A08"/>
    <w:rsid w:val="00293E0A"/>
    <w:rsid w:val="002A1F1B"/>
    <w:rsid w:val="002A39DE"/>
    <w:rsid w:val="002A4344"/>
    <w:rsid w:val="002A7524"/>
    <w:rsid w:val="002B0417"/>
    <w:rsid w:val="002B25C9"/>
    <w:rsid w:val="002B3276"/>
    <w:rsid w:val="002B350E"/>
    <w:rsid w:val="002B557B"/>
    <w:rsid w:val="002B5B0F"/>
    <w:rsid w:val="002B670E"/>
    <w:rsid w:val="002C066C"/>
    <w:rsid w:val="002C23E8"/>
    <w:rsid w:val="002C3B24"/>
    <w:rsid w:val="002C6D5B"/>
    <w:rsid w:val="002D29F0"/>
    <w:rsid w:val="002D4611"/>
    <w:rsid w:val="002E12C1"/>
    <w:rsid w:val="002E420D"/>
    <w:rsid w:val="002E5C47"/>
    <w:rsid w:val="002E7213"/>
    <w:rsid w:val="002F3236"/>
    <w:rsid w:val="002F48CA"/>
    <w:rsid w:val="00301CFA"/>
    <w:rsid w:val="00303052"/>
    <w:rsid w:val="003057B1"/>
    <w:rsid w:val="00305917"/>
    <w:rsid w:val="00306910"/>
    <w:rsid w:val="00310DCE"/>
    <w:rsid w:val="0031430F"/>
    <w:rsid w:val="003167A2"/>
    <w:rsid w:val="00316998"/>
    <w:rsid w:val="003247FF"/>
    <w:rsid w:val="00324D07"/>
    <w:rsid w:val="0033342C"/>
    <w:rsid w:val="00333C23"/>
    <w:rsid w:val="0033770A"/>
    <w:rsid w:val="00341AA1"/>
    <w:rsid w:val="0035170B"/>
    <w:rsid w:val="00353850"/>
    <w:rsid w:val="003553A9"/>
    <w:rsid w:val="0036298E"/>
    <w:rsid w:val="00367900"/>
    <w:rsid w:val="0038385D"/>
    <w:rsid w:val="00386C8C"/>
    <w:rsid w:val="00386CCD"/>
    <w:rsid w:val="00386F80"/>
    <w:rsid w:val="00387E06"/>
    <w:rsid w:val="00391EE0"/>
    <w:rsid w:val="00394259"/>
    <w:rsid w:val="003946E6"/>
    <w:rsid w:val="003970F1"/>
    <w:rsid w:val="003A0F6D"/>
    <w:rsid w:val="003B1B6A"/>
    <w:rsid w:val="003B5089"/>
    <w:rsid w:val="003B6B8C"/>
    <w:rsid w:val="003C420F"/>
    <w:rsid w:val="003D334F"/>
    <w:rsid w:val="003D7444"/>
    <w:rsid w:val="003E0BA8"/>
    <w:rsid w:val="003E1EA8"/>
    <w:rsid w:val="003E30EC"/>
    <w:rsid w:val="003E466F"/>
    <w:rsid w:val="003E4D05"/>
    <w:rsid w:val="003E6468"/>
    <w:rsid w:val="003E6951"/>
    <w:rsid w:val="003E6DC2"/>
    <w:rsid w:val="003F08B3"/>
    <w:rsid w:val="003F1D07"/>
    <w:rsid w:val="003F4B6A"/>
    <w:rsid w:val="003F6CE6"/>
    <w:rsid w:val="003F77E2"/>
    <w:rsid w:val="004016FB"/>
    <w:rsid w:val="0040307A"/>
    <w:rsid w:val="004042A7"/>
    <w:rsid w:val="00415B53"/>
    <w:rsid w:val="00420BB9"/>
    <w:rsid w:val="0042152E"/>
    <w:rsid w:val="0042215E"/>
    <w:rsid w:val="004228D1"/>
    <w:rsid w:val="004231E2"/>
    <w:rsid w:val="004233D4"/>
    <w:rsid w:val="00423BEC"/>
    <w:rsid w:val="0043019A"/>
    <w:rsid w:val="0043527B"/>
    <w:rsid w:val="00435AB2"/>
    <w:rsid w:val="004452CB"/>
    <w:rsid w:val="00445BC1"/>
    <w:rsid w:val="00451108"/>
    <w:rsid w:val="00452932"/>
    <w:rsid w:val="0045411D"/>
    <w:rsid w:val="00456120"/>
    <w:rsid w:val="004605BD"/>
    <w:rsid w:val="00462776"/>
    <w:rsid w:val="0046521C"/>
    <w:rsid w:val="004668C0"/>
    <w:rsid w:val="00467676"/>
    <w:rsid w:val="00467C4F"/>
    <w:rsid w:val="0047341D"/>
    <w:rsid w:val="004765B1"/>
    <w:rsid w:val="00477F40"/>
    <w:rsid w:val="004801C8"/>
    <w:rsid w:val="00481F53"/>
    <w:rsid w:val="004837CB"/>
    <w:rsid w:val="004839DB"/>
    <w:rsid w:val="00485296"/>
    <w:rsid w:val="004862B9"/>
    <w:rsid w:val="00490334"/>
    <w:rsid w:val="00490F0D"/>
    <w:rsid w:val="00494674"/>
    <w:rsid w:val="0049637C"/>
    <w:rsid w:val="00496CEA"/>
    <w:rsid w:val="004971D8"/>
    <w:rsid w:val="004A20BB"/>
    <w:rsid w:val="004A30E2"/>
    <w:rsid w:val="004A4B73"/>
    <w:rsid w:val="004B198A"/>
    <w:rsid w:val="004B3964"/>
    <w:rsid w:val="004B50DD"/>
    <w:rsid w:val="004B5DA2"/>
    <w:rsid w:val="004B66B6"/>
    <w:rsid w:val="004C1927"/>
    <w:rsid w:val="004C1F5F"/>
    <w:rsid w:val="004D4253"/>
    <w:rsid w:val="004D505B"/>
    <w:rsid w:val="004D592F"/>
    <w:rsid w:val="004D626B"/>
    <w:rsid w:val="004E0A09"/>
    <w:rsid w:val="004E4119"/>
    <w:rsid w:val="004F0C8E"/>
    <w:rsid w:val="004F2536"/>
    <w:rsid w:val="004F3168"/>
    <w:rsid w:val="004F4E55"/>
    <w:rsid w:val="004F6422"/>
    <w:rsid w:val="00504FDD"/>
    <w:rsid w:val="00511035"/>
    <w:rsid w:val="00513D01"/>
    <w:rsid w:val="00515A50"/>
    <w:rsid w:val="005160FF"/>
    <w:rsid w:val="005176E4"/>
    <w:rsid w:val="00520C18"/>
    <w:rsid w:val="00523CCE"/>
    <w:rsid w:val="00525051"/>
    <w:rsid w:val="00525271"/>
    <w:rsid w:val="005357EC"/>
    <w:rsid w:val="00535DD0"/>
    <w:rsid w:val="0053623B"/>
    <w:rsid w:val="0054069A"/>
    <w:rsid w:val="00541ED3"/>
    <w:rsid w:val="00550548"/>
    <w:rsid w:val="005524AF"/>
    <w:rsid w:val="0056006E"/>
    <w:rsid w:val="00563F67"/>
    <w:rsid w:val="00565447"/>
    <w:rsid w:val="00576F4B"/>
    <w:rsid w:val="0057724B"/>
    <w:rsid w:val="0058000D"/>
    <w:rsid w:val="00580CED"/>
    <w:rsid w:val="00584575"/>
    <w:rsid w:val="00584DAD"/>
    <w:rsid w:val="0059062C"/>
    <w:rsid w:val="005906DF"/>
    <w:rsid w:val="00594715"/>
    <w:rsid w:val="00595410"/>
    <w:rsid w:val="00596FED"/>
    <w:rsid w:val="005A01F3"/>
    <w:rsid w:val="005A29D2"/>
    <w:rsid w:val="005A6F29"/>
    <w:rsid w:val="005B0E7B"/>
    <w:rsid w:val="005C152B"/>
    <w:rsid w:val="005C7F6B"/>
    <w:rsid w:val="005D352E"/>
    <w:rsid w:val="005D627F"/>
    <w:rsid w:val="005D7915"/>
    <w:rsid w:val="005F0CEA"/>
    <w:rsid w:val="005F1C1C"/>
    <w:rsid w:val="005F1C9C"/>
    <w:rsid w:val="005F307B"/>
    <w:rsid w:val="005F771F"/>
    <w:rsid w:val="00600B05"/>
    <w:rsid w:val="00615175"/>
    <w:rsid w:val="00616BCE"/>
    <w:rsid w:val="00616E6E"/>
    <w:rsid w:val="00620596"/>
    <w:rsid w:val="00625AFC"/>
    <w:rsid w:val="00631C24"/>
    <w:rsid w:val="006323B3"/>
    <w:rsid w:val="00635234"/>
    <w:rsid w:val="00643392"/>
    <w:rsid w:val="006451AB"/>
    <w:rsid w:val="006518CC"/>
    <w:rsid w:val="0065343E"/>
    <w:rsid w:val="00654EB1"/>
    <w:rsid w:val="00661B7B"/>
    <w:rsid w:val="00663F10"/>
    <w:rsid w:val="006646A2"/>
    <w:rsid w:val="00667B56"/>
    <w:rsid w:val="00671734"/>
    <w:rsid w:val="006725DC"/>
    <w:rsid w:val="0068037C"/>
    <w:rsid w:val="00681114"/>
    <w:rsid w:val="0068132E"/>
    <w:rsid w:val="0068165E"/>
    <w:rsid w:val="00682890"/>
    <w:rsid w:val="0068594F"/>
    <w:rsid w:val="006862C0"/>
    <w:rsid w:val="00691F07"/>
    <w:rsid w:val="00691F9E"/>
    <w:rsid w:val="00696F34"/>
    <w:rsid w:val="00697650"/>
    <w:rsid w:val="006B1EB8"/>
    <w:rsid w:val="006B32C7"/>
    <w:rsid w:val="006B47D6"/>
    <w:rsid w:val="006C1360"/>
    <w:rsid w:val="006C1D9D"/>
    <w:rsid w:val="006C39F8"/>
    <w:rsid w:val="006C5C2D"/>
    <w:rsid w:val="006D42FC"/>
    <w:rsid w:val="006E0C05"/>
    <w:rsid w:val="006E4CFB"/>
    <w:rsid w:val="006E77C1"/>
    <w:rsid w:val="006F293B"/>
    <w:rsid w:val="006F3662"/>
    <w:rsid w:val="00700978"/>
    <w:rsid w:val="00700BE3"/>
    <w:rsid w:val="007013E8"/>
    <w:rsid w:val="007066B8"/>
    <w:rsid w:val="00710FF1"/>
    <w:rsid w:val="00715FA9"/>
    <w:rsid w:val="0072114D"/>
    <w:rsid w:val="00721A9D"/>
    <w:rsid w:val="00727B39"/>
    <w:rsid w:val="00730323"/>
    <w:rsid w:val="00730C36"/>
    <w:rsid w:val="00733591"/>
    <w:rsid w:val="007362FF"/>
    <w:rsid w:val="00736C4F"/>
    <w:rsid w:val="00744282"/>
    <w:rsid w:val="00745EA9"/>
    <w:rsid w:val="0075166E"/>
    <w:rsid w:val="00752BCB"/>
    <w:rsid w:val="0075447A"/>
    <w:rsid w:val="0075682D"/>
    <w:rsid w:val="007571D0"/>
    <w:rsid w:val="007605C9"/>
    <w:rsid w:val="00762016"/>
    <w:rsid w:val="0076370D"/>
    <w:rsid w:val="007640AA"/>
    <w:rsid w:val="00767BA8"/>
    <w:rsid w:val="00771917"/>
    <w:rsid w:val="00773525"/>
    <w:rsid w:val="00776792"/>
    <w:rsid w:val="00780E7A"/>
    <w:rsid w:val="00783AE3"/>
    <w:rsid w:val="00790DC0"/>
    <w:rsid w:val="00792578"/>
    <w:rsid w:val="00795721"/>
    <w:rsid w:val="007A167F"/>
    <w:rsid w:val="007A5239"/>
    <w:rsid w:val="007B1FCA"/>
    <w:rsid w:val="007B5FAF"/>
    <w:rsid w:val="007B7031"/>
    <w:rsid w:val="007B72C1"/>
    <w:rsid w:val="007B73DF"/>
    <w:rsid w:val="007C44D5"/>
    <w:rsid w:val="007C5546"/>
    <w:rsid w:val="007D35FB"/>
    <w:rsid w:val="007D5252"/>
    <w:rsid w:val="007D5C88"/>
    <w:rsid w:val="007D7926"/>
    <w:rsid w:val="007E0859"/>
    <w:rsid w:val="007E0938"/>
    <w:rsid w:val="007E31DB"/>
    <w:rsid w:val="007E48CE"/>
    <w:rsid w:val="007E6824"/>
    <w:rsid w:val="007E7216"/>
    <w:rsid w:val="007F18A4"/>
    <w:rsid w:val="007F1CD3"/>
    <w:rsid w:val="007F275A"/>
    <w:rsid w:val="007F300E"/>
    <w:rsid w:val="007F304B"/>
    <w:rsid w:val="007F33A0"/>
    <w:rsid w:val="007F3D7A"/>
    <w:rsid w:val="007F46D9"/>
    <w:rsid w:val="007F7521"/>
    <w:rsid w:val="008005A6"/>
    <w:rsid w:val="00805E3D"/>
    <w:rsid w:val="00807D00"/>
    <w:rsid w:val="00811F06"/>
    <w:rsid w:val="00815223"/>
    <w:rsid w:val="00825AB6"/>
    <w:rsid w:val="00826631"/>
    <w:rsid w:val="0082697A"/>
    <w:rsid w:val="008310C6"/>
    <w:rsid w:val="00832A04"/>
    <w:rsid w:val="00835C96"/>
    <w:rsid w:val="00836F6F"/>
    <w:rsid w:val="0084563C"/>
    <w:rsid w:val="008463C4"/>
    <w:rsid w:val="00850022"/>
    <w:rsid w:val="008540B6"/>
    <w:rsid w:val="00860522"/>
    <w:rsid w:val="008609B1"/>
    <w:rsid w:val="00860DAA"/>
    <w:rsid w:val="0086264A"/>
    <w:rsid w:val="00862733"/>
    <w:rsid w:val="0086408B"/>
    <w:rsid w:val="00864A57"/>
    <w:rsid w:val="00866ADE"/>
    <w:rsid w:val="00866DCC"/>
    <w:rsid w:val="008724DC"/>
    <w:rsid w:val="008748BA"/>
    <w:rsid w:val="00875732"/>
    <w:rsid w:val="00876A2D"/>
    <w:rsid w:val="008836E8"/>
    <w:rsid w:val="008907C7"/>
    <w:rsid w:val="00890AB8"/>
    <w:rsid w:val="0089444E"/>
    <w:rsid w:val="00895189"/>
    <w:rsid w:val="00897327"/>
    <w:rsid w:val="008A1618"/>
    <w:rsid w:val="008A2BBA"/>
    <w:rsid w:val="008A352D"/>
    <w:rsid w:val="008A5743"/>
    <w:rsid w:val="008A64F1"/>
    <w:rsid w:val="008B39E0"/>
    <w:rsid w:val="008B6289"/>
    <w:rsid w:val="008B725B"/>
    <w:rsid w:val="008B75E4"/>
    <w:rsid w:val="008C06B4"/>
    <w:rsid w:val="008C1508"/>
    <w:rsid w:val="008C5C3F"/>
    <w:rsid w:val="008C6283"/>
    <w:rsid w:val="008C65C4"/>
    <w:rsid w:val="008C6844"/>
    <w:rsid w:val="008D0682"/>
    <w:rsid w:val="008D2E4E"/>
    <w:rsid w:val="008D33B3"/>
    <w:rsid w:val="008D7ABD"/>
    <w:rsid w:val="008E1AA6"/>
    <w:rsid w:val="008E1E75"/>
    <w:rsid w:val="008E2E7D"/>
    <w:rsid w:val="008E5C23"/>
    <w:rsid w:val="008E76D3"/>
    <w:rsid w:val="008F016C"/>
    <w:rsid w:val="008F2386"/>
    <w:rsid w:val="008F53B3"/>
    <w:rsid w:val="008F5843"/>
    <w:rsid w:val="00905AA6"/>
    <w:rsid w:val="00906129"/>
    <w:rsid w:val="009067FB"/>
    <w:rsid w:val="0091011E"/>
    <w:rsid w:val="00912238"/>
    <w:rsid w:val="00920FB8"/>
    <w:rsid w:val="00922F8A"/>
    <w:rsid w:val="00924450"/>
    <w:rsid w:val="00926DD6"/>
    <w:rsid w:val="0093062A"/>
    <w:rsid w:val="00932518"/>
    <w:rsid w:val="0093350D"/>
    <w:rsid w:val="00933E14"/>
    <w:rsid w:val="009358FC"/>
    <w:rsid w:val="00937589"/>
    <w:rsid w:val="009378F9"/>
    <w:rsid w:val="00937CB9"/>
    <w:rsid w:val="00941068"/>
    <w:rsid w:val="00941870"/>
    <w:rsid w:val="00941B08"/>
    <w:rsid w:val="00942D78"/>
    <w:rsid w:val="009436B8"/>
    <w:rsid w:val="00944EAF"/>
    <w:rsid w:val="00953DCD"/>
    <w:rsid w:val="0095505A"/>
    <w:rsid w:val="0096239B"/>
    <w:rsid w:val="00963F7E"/>
    <w:rsid w:val="009643A1"/>
    <w:rsid w:val="00965A6F"/>
    <w:rsid w:val="00967AD4"/>
    <w:rsid w:val="00970508"/>
    <w:rsid w:val="00972EC3"/>
    <w:rsid w:val="009731D9"/>
    <w:rsid w:val="00973378"/>
    <w:rsid w:val="009741FC"/>
    <w:rsid w:val="00981B44"/>
    <w:rsid w:val="0098701D"/>
    <w:rsid w:val="00993B5A"/>
    <w:rsid w:val="009956CE"/>
    <w:rsid w:val="009962CE"/>
    <w:rsid w:val="009A0EB7"/>
    <w:rsid w:val="009A24A1"/>
    <w:rsid w:val="009A4A4C"/>
    <w:rsid w:val="009B177C"/>
    <w:rsid w:val="009B6D9E"/>
    <w:rsid w:val="009C38CF"/>
    <w:rsid w:val="009C438E"/>
    <w:rsid w:val="009C4E53"/>
    <w:rsid w:val="009D0161"/>
    <w:rsid w:val="009D619A"/>
    <w:rsid w:val="009D6F93"/>
    <w:rsid w:val="009D7478"/>
    <w:rsid w:val="009E086F"/>
    <w:rsid w:val="009E4A1A"/>
    <w:rsid w:val="009E66D0"/>
    <w:rsid w:val="009F10A1"/>
    <w:rsid w:val="009F617F"/>
    <w:rsid w:val="009F73B6"/>
    <w:rsid w:val="00A00FF7"/>
    <w:rsid w:val="00A06194"/>
    <w:rsid w:val="00A11F90"/>
    <w:rsid w:val="00A1332C"/>
    <w:rsid w:val="00A16391"/>
    <w:rsid w:val="00A2197D"/>
    <w:rsid w:val="00A25484"/>
    <w:rsid w:val="00A25C6C"/>
    <w:rsid w:val="00A2684E"/>
    <w:rsid w:val="00A316CC"/>
    <w:rsid w:val="00A33CAD"/>
    <w:rsid w:val="00A3437B"/>
    <w:rsid w:val="00A34A4F"/>
    <w:rsid w:val="00A36361"/>
    <w:rsid w:val="00A40D03"/>
    <w:rsid w:val="00A4352A"/>
    <w:rsid w:val="00A445F8"/>
    <w:rsid w:val="00A46797"/>
    <w:rsid w:val="00A474C7"/>
    <w:rsid w:val="00A53AC1"/>
    <w:rsid w:val="00A6094D"/>
    <w:rsid w:val="00A61EAD"/>
    <w:rsid w:val="00A638BF"/>
    <w:rsid w:val="00A642A7"/>
    <w:rsid w:val="00A67FA3"/>
    <w:rsid w:val="00A70603"/>
    <w:rsid w:val="00A73183"/>
    <w:rsid w:val="00A75679"/>
    <w:rsid w:val="00A84248"/>
    <w:rsid w:val="00A863CE"/>
    <w:rsid w:val="00A8658A"/>
    <w:rsid w:val="00A9343A"/>
    <w:rsid w:val="00A94E2D"/>
    <w:rsid w:val="00A951BF"/>
    <w:rsid w:val="00A95E31"/>
    <w:rsid w:val="00A9784D"/>
    <w:rsid w:val="00AA04C6"/>
    <w:rsid w:val="00AA0608"/>
    <w:rsid w:val="00AA213B"/>
    <w:rsid w:val="00AA5A00"/>
    <w:rsid w:val="00AA7A72"/>
    <w:rsid w:val="00AB0572"/>
    <w:rsid w:val="00AC1328"/>
    <w:rsid w:val="00AD03B8"/>
    <w:rsid w:val="00AD2378"/>
    <w:rsid w:val="00AD3FA5"/>
    <w:rsid w:val="00AE7228"/>
    <w:rsid w:val="00AF00FF"/>
    <w:rsid w:val="00AF4325"/>
    <w:rsid w:val="00B070AB"/>
    <w:rsid w:val="00B1023E"/>
    <w:rsid w:val="00B1063A"/>
    <w:rsid w:val="00B106C7"/>
    <w:rsid w:val="00B17460"/>
    <w:rsid w:val="00B203D7"/>
    <w:rsid w:val="00B206C6"/>
    <w:rsid w:val="00B224A2"/>
    <w:rsid w:val="00B2439B"/>
    <w:rsid w:val="00B2504D"/>
    <w:rsid w:val="00B325CE"/>
    <w:rsid w:val="00B42017"/>
    <w:rsid w:val="00B4221B"/>
    <w:rsid w:val="00B42254"/>
    <w:rsid w:val="00B43E31"/>
    <w:rsid w:val="00B460CC"/>
    <w:rsid w:val="00B46363"/>
    <w:rsid w:val="00B50988"/>
    <w:rsid w:val="00B56C76"/>
    <w:rsid w:val="00B606A9"/>
    <w:rsid w:val="00B64FFC"/>
    <w:rsid w:val="00B70143"/>
    <w:rsid w:val="00B7260D"/>
    <w:rsid w:val="00B73690"/>
    <w:rsid w:val="00B73B98"/>
    <w:rsid w:val="00B744C6"/>
    <w:rsid w:val="00B77884"/>
    <w:rsid w:val="00B8077F"/>
    <w:rsid w:val="00B8194E"/>
    <w:rsid w:val="00B81EEF"/>
    <w:rsid w:val="00B90F3C"/>
    <w:rsid w:val="00B945DB"/>
    <w:rsid w:val="00B9567B"/>
    <w:rsid w:val="00BA0809"/>
    <w:rsid w:val="00BA2EAB"/>
    <w:rsid w:val="00BA6CC6"/>
    <w:rsid w:val="00BB0A43"/>
    <w:rsid w:val="00BB582B"/>
    <w:rsid w:val="00BB7843"/>
    <w:rsid w:val="00BC0967"/>
    <w:rsid w:val="00BC1A84"/>
    <w:rsid w:val="00BC446A"/>
    <w:rsid w:val="00BC7308"/>
    <w:rsid w:val="00BD0439"/>
    <w:rsid w:val="00BD325E"/>
    <w:rsid w:val="00BE2A77"/>
    <w:rsid w:val="00BE40CD"/>
    <w:rsid w:val="00BE442A"/>
    <w:rsid w:val="00BE4CBD"/>
    <w:rsid w:val="00BF2CE5"/>
    <w:rsid w:val="00BF358B"/>
    <w:rsid w:val="00BF4F5D"/>
    <w:rsid w:val="00BF695F"/>
    <w:rsid w:val="00C027E7"/>
    <w:rsid w:val="00C02E86"/>
    <w:rsid w:val="00C03A5A"/>
    <w:rsid w:val="00C104E9"/>
    <w:rsid w:val="00C11C65"/>
    <w:rsid w:val="00C1239C"/>
    <w:rsid w:val="00C253E8"/>
    <w:rsid w:val="00C3086B"/>
    <w:rsid w:val="00C33C1F"/>
    <w:rsid w:val="00C3474F"/>
    <w:rsid w:val="00C35A81"/>
    <w:rsid w:val="00C365E3"/>
    <w:rsid w:val="00C43AF4"/>
    <w:rsid w:val="00C4581E"/>
    <w:rsid w:val="00C45941"/>
    <w:rsid w:val="00C559AD"/>
    <w:rsid w:val="00C56DFC"/>
    <w:rsid w:val="00C63190"/>
    <w:rsid w:val="00C70C9E"/>
    <w:rsid w:val="00C762BE"/>
    <w:rsid w:val="00C80502"/>
    <w:rsid w:val="00C807F0"/>
    <w:rsid w:val="00C854C4"/>
    <w:rsid w:val="00C86559"/>
    <w:rsid w:val="00C97E83"/>
    <w:rsid w:val="00CA0220"/>
    <w:rsid w:val="00CA103B"/>
    <w:rsid w:val="00CA1514"/>
    <w:rsid w:val="00CB10A7"/>
    <w:rsid w:val="00CB2999"/>
    <w:rsid w:val="00CB2EC6"/>
    <w:rsid w:val="00CB3B91"/>
    <w:rsid w:val="00CB4F53"/>
    <w:rsid w:val="00CB6943"/>
    <w:rsid w:val="00CB6DDA"/>
    <w:rsid w:val="00CB6FD3"/>
    <w:rsid w:val="00CC0942"/>
    <w:rsid w:val="00CD00BA"/>
    <w:rsid w:val="00CD26C8"/>
    <w:rsid w:val="00CD3C65"/>
    <w:rsid w:val="00CD4905"/>
    <w:rsid w:val="00CD5B9A"/>
    <w:rsid w:val="00CD68DB"/>
    <w:rsid w:val="00CD746B"/>
    <w:rsid w:val="00CE0CD1"/>
    <w:rsid w:val="00CE255D"/>
    <w:rsid w:val="00CE3784"/>
    <w:rsid w:val="00CE4505"/>
    <w:rsid w:val="00CE6A0F"/>
    <w:rsid w:val="00CE6DBF"/>
    <w:rsid w:val="00CF2F9A"/>
    <w:rsid w:val="00CF5396"/>
    <w:rsid w:val="00D0161B"/>
    <w:rsid w:val="00D02CDC"/>
    <w:rsid w:val="00D03754"/>
    <w:rsid w:val="00D039D5"/>
    <w:rsid w:val="00D04EC3"/>
    <w:rsid w:val="00D108DF"/>
    <w:rsid w:val="00D114D3"/>
    <w:rsid w:val="00D1285E"/>
    <w:rsid w:val="00D14143"/>
    <w:rsid w:val="00D14A03"/>
    <w:rsid w:val="00D27A5E"/>
    <w:rsid w:val="00D322FA"/>
    <w:rsid w:val="00D41781"/>
    <w:rsid w:val="00D446C8"/>
    <w:rsid w:val="00D4786F"/>
    <w:rsid w:val="00D47DA8"/>
    <w:rsid w:val="00D47FC3"/>
    <w:rsid w:val="00D54393"/>
    <w:rsid w:val="00D56030"/>
    <w:rsid w:val="00D571FF"/>
    <w:rsid w:val="00D605BB"/>
    <w:rsid w:val="00D63D4E"/>
    <w:rsid w:val="00D704BE"/>
    <w:rsid w:val="00D72EB4"/>
    <w:rsid w:val="00D8404B"/>
    <w:rsid w:val="00D91EFB"/>
    <w:rsid w:val="00D93DD5"/>
    <w:rsid w:val="00D9452D"/>
    <w:rsid w:val="00DA3724"/>
    <w:rsid w:val="00DA384F"/>
    <w:rsid w:val="00DA49EB"/>
    <w:rsid w:val="00DA5791"/>
    <w:rsid w:val="00DA5F9B"/>
    <w:rsid w:val="00DB13EB"/>
    <w:rsid w:val="00DB422A"/>
    <w:rsid w:val="00DC6741"/>
    <w:rsid w:val="00DC7518"/>
    <w:rsid w:val="00DD0FD9"/>
    <w:rsid w:val="00DD1C98"/>
    <w:rsid w:val="00DD7A2E"/>
    <w:rsid w:val="00DE766A"/>
    <w:rsid w:val="00DF1036"/>
    <w:rsid w:val="00DF21B1"/>
    <w:rsid w:val="00E01531"/>
    <w:rsid w:val="00E07A13"/>
    <w:rsid w:val="00E1076E"/>
    <w:rsid w:val="00E13D96"/>
    <w:rsid w:val="00E153E5"/>
    <w:rsid w:val="00E162B7"/>
    <w:rsid w:val="00E23896"/>
    <w:rsid w:val="00E247C4"/>
    <w:rsid w:val="00E251F6"/>
    <w:rsid w:val="00E27B05"/>
    <w:rsid w:val="00E363AB"/>
    <w:rsid w:val="00E36B58"/>
    <w:rsid w:val="00E36CDC"/>
    <w:rsid w:val="00E4111D"/>
    <w:rsid w:val="00E42E1B"/>
    <w:rsid w:val="00E43A2F"/>
    <w:rsid w:val="00E44689"/>
    <w:rsid w:val="00E4692E"/>
    <w:rsid w:val="00E46D0D"/>
    <w:rsid w:val="00E52F78"/>
    <w:rsid w:val="00E5437C"/>
    <w:rsid w:val="00E563E4"/>
    <w:rsid w:val="00E56949"/>
    <w:rsid w:val="00E57B32"/>
    <w:rsid w:val="00E60F4D"/>
    <w:rsid w:val="00E620A6"/>
    <w:rsid w:val="00E7012B"/>
    <w:rsid w:val="00E71FB3"/>
    <w:rsid w:val="00E731B8"/>
    <w:rsid w:val="00E738A7"/>
    <w:rsid w:val="00E802ED"/>
    <w:rsid w:val="00E85084"/>
    <w:rsid w:val="00E87F54"/>
    <w:rsid w:val="00E9335D"/>
    <w:rsid w:val="00E93F27"/>
    <w:rsid w:val="00E97D74"/>
    <w:rsid w:val="00EB1FC9"/>
    <w:rsid w:val="00EB415B"/>
    <w:rsid w:val="00EC05ED"/>
    <w:rsid w:val="00EC2370"/>
    <w:rsid w:val="00EC78D2"/>
    <w:rsid w:val="00ED1A1A"/>
    <w:rsid w:val="00EE1D9F"/>
    <w:rsid w:val="00EE4FA0"/>
    <w:rsid w:val="00EE56F9"/>
    <w:rsid w:val="00EE7FB6"/>
    <w:rsid w:val="00EF1F26"/>
    <w:rsid w:val="00EF382E"/>
    <w:rsid w:val="00EF5025"/>
    <w:rsid w:val="00EF734D"/>
    <w:rsid w:val="00F144B3"/>
    <w:rsid w:val="00F16DD3"/>
    <w:rsid w:val="00F17557"/>
    <w:rsid w:val="00F17EE4"/>
    <w:rsid w:val="00F2326F"/>
    <w:rsid w:val="00F251A3"/>
    <w:rsid w:val="00F3116A"/>
    <w:rsid w:val="00F336C6"/>
    <w:rsid w:val="00F362F3"/>
    <w:rsid w:val="00F377AF"/>
    <w:rsid w:val="00F40C4B"/>
    <w:rsid w:val="00F474D8"/>
    <w:rsid w:val="00F51A2E"/>
    <w:rsid w:val="00F5406D"/>
    <w:rsid w:val="00F55BA9"/>
    <w:rsid w:val="00F61F83"/>
    <w:rsid w:val="00F62E0D"/>
    <w:rsid w:val="00F631FA"/>
    <w:rsid w:val="00F64B56"/>
    <w:rsid w:val="00F65012"/>
    <w:rsid w:val="00F67127"/>
    <w:rsid w:val="00F67971"/>
    <w:rsid w:val="00F738B8"/>
    <w:rsid w:val="00F8282A"/>
    <w:rsid w:val="00F837E8"/>
    <w:rsid w:val="00F8548B"/>
    <w:rsid w:val="00F86880"/>
    <w:rsid w:val="00F87C21"/>
    <w:rsid w:val="00F911FC"/>
    <w:rsid w:val="00F92D58"/>
    <w:rsid w:val="00F9398F"/>
    <w:rsid w:val="00F96FF4"/>
    <w:rsid w:val="00FA181C"/>
    <w:rsid w:val="00FB368C"/>
    <w:rsid w:val="00FB36EA"/>
    <w:rsid w:val="00FB7B50"/>
    <w:rsid w:val="00FC00C3"/>
    <w:rsid w:val="00FC2408"/>
    <w:rsid w:val="00FC2C35"/>
    <w:rsid w:val="00FC66C9"/>
    <w:rsid w:val="00FD1ECC"/>
    <w:rsid w:val="00FD3813"/>
    <w:rsid w:val="00FD49EE"/>
    <w:rsid w:val="00FD6CD6"/>
    <w:rsid w:val="00FE0428"/>
    <w:rsid w:val="00FE0ABE"/>
    <w:rsid w:val="00FE1696"/>
    <w:rsid w:val="00FE1AF1"/>
    <w:rsid w:val="00FE22AE"/>
    <w:rsid w:val="00FE3B24"/>
    <w:rsid w:val="00FE6BB0"/>
    <w:rsid w:val="00FF1212"/>
    <w:rsid w:val="00FF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F8AF"/>
  <w15:chartTrackingRefBased/>
  <w15:docId w15:val="{E8D186D5-7CFF-9D41-9F11-CEE11A59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393"/>
    <w:rPr>
      <w:rFonts w:eastAsia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3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3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3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3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3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3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3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3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3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3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3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3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3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3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3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3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3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393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393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3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3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5393"/>
    <w:pPr>
      <w:tabs>
        <w:tab w:val="center" w:pos="4513"/>
        <w:tab w:val="right" w:pos="9026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153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5393"/>
    <w:pPr>
      <w:tabs>
        <w:tab w:val="center" w:pos="4513"/>
        <w:tab w:val="right" w:pos="9026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15393"/>
    <w:rPr>
      <w:kern w:val="0"/>
      <w14:ligatures w14:val="none"/>
    </w:rPr>
  </w:style>
  <w:style w:type="character" w:styleId="Hyperlink">
    <w:name w:val="Hyperlink"/>
    <w:uiPriority w:val="99"/>
    <w:unhideWhenUsed/>
    <w:rsid w:val="0001539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5393"/>
    <w:pPr>
      <w:spacing w:after="200"/>
    </w:pPr>
    <w:rPr>
      <w:rFonts w:eastAsiaTheme="minorHAnsi"/>
      <w:i/>
      <w:iCs/>
      <w:color w:val="0E2841" w:themeColor="text2"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15393"/>
  </w:style>
  <w:style w:type="character" w:styleId="LineNumber">
    <w:name w:val="line number"/>
    <w:basedOn w:val="DefaultParagraphFont"/>
    <w:uiPriority w:val="99"/>
    <w:semiHidden/>
    <w:unhideWhenUsed/>
    <w:rsid w:val="00015393"/>
  </w:style>
  <w:style w:type="character" w:styleId="UnresolvedMention">
    <w:name w:val="Unresolved Mention"/>
    <w:basedOn w:val="DefaultParagraphFont"/>
    <w:uiPriority w:val="99"/>
    <w:semiHidden/>
    <w:unhideWhenUsed/>
    <w:rsid w:val="004016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hyperlink" Target="mailto:hunter.forbes@utas.edu.au" TargetMode="Externa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3E91F0-F9D0-1C42-BAD8-52B2F4E1B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 Forbes</dc:creator>
  <cp:keywords/>
  <dc:description/>
  <cp:lastModifiedBy>Hunter Forbes</cp:lastModifiedBy>
  <cp:revision>5</cp:revision>
  <dcterms:created xsi:type="dcterms:W3CDTF">2025-01-15T06:50:00Z</dcterms:created>
  <dcterms:modified xsi:type="dcterms:W3CDTF">2025-01-15T06:55:00Z</dcterms:modified>
</cp:coreProperties>
</file>